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7F452" w14:textId="77777777" w:rsidR="00F35DF5" w:rsidRPr="00B83689" w:rsidRDefault="00F35DF5" w:rsidP="00F35DF5">
      <w:pPr>
        <w:spacing w:after="120"/>
        <w:rPr>
          <w:rFonts w:ascii="Verdana" w:eastAsia="Times New Roman" w:hAnsi="Verdana" w:cs="Times New Roman"/>
          <w:sz w:val="24"/>
          <w:szCs w:val="24"/>
          <w:lang w:val="en-US"/>
        </w:rPr>
      </w:pPr>
    </w:p>
    <w:p w14:paraId="0404F8B6" w14:textId="77777777" w:rsidR="00F35DF5" w:rsidRPr="00B83689" w:rsidRDefault="00F35DF5" w:rsidP="00F35DF5">
      <w:pPr>
        <w:rPr>
          <w:rFonts w:ascii="Verdana" w:hAnsi="Verdana" w:cs="Times New Roman"/>
          <w:lang w:val="en-GB"/>
        </w:rPr>
      </w:pPr>
      <w:r>
        <w:rPr>
          <w:rFonts w:ascii="Verdana" w:hAnsi="Verdana"/>
          <w:b/>
          <w:bCs/>
          <w:lang w:val="en-GB"/>
        </w:rPr>
        <w:t>S4 Table.</w:t>
      </w:r>
      <w:r>
        <w:rPr>
          <w:rFonts w:ascii="Verdana" w:hAnsi="Verdana"/>
          <w:lang w:val="en-GB"/>
        </w:rPr>
        <w:t xml:space="preserve"> </w:t>
      </w:r>
      <w:r w:rsidRPr="00800A3C">
        <w:rPr>
          <w:rFonts w:ascii="Verdana" w:hAnsi="Verdana"/>
          <w:b/>
          <w:bCs/>
          <w:lang w:val="en-GB"/>
        </w:rPr>
        <w:t>Cumulative number of deaths, when 50% of vaccines allocated to ages 18-74</w:t>
      </w:r>
      <w:r>
        <w:rPr>
          <w:rFonts w:ascii="Verdana" w:hAnsi="Verdana"/>
          <w:b/>
          <w:bCs/>
          <w:lang w:val="en-GB"/>
        </w:rPr>
        <w:t xml:space="preserve">, </w:t>
      </w:r>
      <w:r w:rsidRPr="00FD4B90">
        <w:rPr>
          <w:rFonts w:ascii="Verdana" w:hAnsi="Verdana"/>
          <w:b/>
          <w:bCs/>
          <w:lang w:val="en-GB"/>
        </w:rPr>
        <w:t>Baseline Scenario - Vaccine Availability - Rt=1.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9"/>
        <w:gridCol w:w="1397"/>
        <w:gridCol w:w="1498"/>
        <w:gridCol w:w="1558"/>
        <w:gridCol w:w="1408"/>
        <w:gridCol w:w="1556"/>
      </w:tblGrid>
      <w:tr w:rsidR="00F35DF5" w:rsidRPr="00B83689" w14:paraId="44B42DB4" w14:textId="77777777" w:rsidTr="001E638B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6089A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  <w:t>Cumulative death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4D569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March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F257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Jun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BB3D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Augus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DF82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October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681F3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December</w:t>
            </w:r>
          </w:p>
        </w:tc>
      </w:tr>
      <w:tr w:rsidR="00F35DF5" w:rsidRPr="00B83689" w14:paraId="3099B24E" w14:textId="77777777" w:rsidTr="001E638B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A37EB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0-17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10EE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 (6-6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5D25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 (13-13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01076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5 (15-15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454C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6 (16-16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6AEC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7 (17-17)</w:t>
            </w:r>
          </w:p>
        </w:tc>
      </w:tr>
      <w:tr w:rsidR="00F35DF5" w:rsidRPr="00B83689" w14:paraId="06ED11B5" w14:textId="77777777" w:rsidTr="001E638B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A3A9F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7A8E7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74 (74-75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74FCD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1 (131-132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59EA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2 (132-132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F5C52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2 (132-132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5885C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2 (132-132)</w:t>
            </w:r>
          </w:p>
        </w:tc>
      </w:tr>
      <w:tr w:rsidR="00F35DF5" w:rsidRPr="00B83689" w14:paraId="259FDE4A" w14:textId="77777777" w:rsidTr="001E638B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D0FE4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76E14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47 (1838-1853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6BD59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366 (3363-3369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CF22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419 (3417-3422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0FFC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422 (3419-3424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71F13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423 (3420-3425)</w:t>
            </w:r>
          </w:p>
        </w:tc>
      </w:tr>
      <w:tr w:rsidR="00F35DF5" w:rsidRPr="00B83689" w14:paraId="4522B713" w14:textId="77777777" w:rsidTr="001E638B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942E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+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4D47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928 (1919-1941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568D8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723 (2713-2735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19D1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772 (2762-2784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F6C5F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816 (2806-2827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D65B0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858 (2848-2869)</w:t>
            </w:r>
          </w:p>
        </w:tc>
      </w:tr>
      <w:tr w:rsidR="00F35DF5" w:rsidRPr="00B83689" w14:paraId="3E80C3DD" w14:textId="77777777" w:rsidTr="001E638B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63F33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Total death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36590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855 (3837-3875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C1D93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233 (6220-6249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78F8F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38 (6326-6353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B1DCA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86 (6373-6399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BB1B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430 (6417-6443)</w:t>
            </w:r>
          </w:p>
        </w:tc>
      </w:tr>
      <w:tr w:rsidR="00F35DF5" w:rsidRPr="00B83689" w14:paraId="0156B1D3" w14:textId="77777777" w:rsidTr="001E638B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6D2F1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Total life years lost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69B3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73306 (72973-73630.5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E57F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28005 (127845-128232.5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72183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0138.5 (130008.5-130312.5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D7968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0610 (130450-130747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743F3" w14:textId="77777777" w:rsidR="00F35DF5" w:rsidRPr="00B83689" w:rsidRDefault="00F35DF5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1007.5 (130847.5-131144.5)</w:t>
            </w:r>
          </w:p>
        </w:tc>
      </w:tr>
    </w:tbl>
    <w:p w14:paraId="75F09888" w14:textId="77777777" w:rsidR="00F35DF5" w:rsidRPr="00B83689" w:rsidRDefault="00F35DF5" w:rsidP="00F35DF5">
      <w:pPr>
        <w:spacing w:after="120"/>
        <w:rPr>
          <w:rFonts w:ascii="Verdana" w:eastAsia="Times New Roman" w:hAnsi="Verdana" w:cs="Times New Roman"/>
          <w:sz w:val="24"/>
          <w:szCs w:val="24"/>
          <w:lang w:val="en-US"/>
        </w:rPr>
      </w:pPr>
    </w:p>
    <w:p w14:paraId="28570548" w14:textId="77777777" w:rsidR="00F35DF5" w:rsidRDefault="00F35DF5"/>
    <w:sectPr w:rsidR="00F35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F5"/>
    <w:rsid w:val="00F3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D876A"/>
  <w15:chartTrackingRefBased/>
  <w15:docId w15:val="{B41C7E05-64DF-4EA6-8FD8-55A23BD9C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DF5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F35DF5"/>
    <w:pPr>
      <w:spacing w:after="0" w:line="240" w:lineRule="auto"/>
    </w:pPr>
    <w:rPr>
      <w:rFonts w:ascii="Consolas" w:eastAsiaTheme="minorEastAsia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35DF5"/>
    <w:rPr>
      <w:rFonts w:ascii="Consolas" w:eastAsiaTheme="minorEastAsia" w:hAnsi="Consolas"/>
      <w:sz w:val="21"/>
      <w:szCs w:val="21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14T00:49:00Z</dcterms:created>
  <dcterms:modified xsi:type="dcterms:W3CDTF">2022-04-14T00:49:00Z</dcterms:modified>
</cp:coreProperties>
</file>